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Borders>
          <w:bottom w:val="single" w:sz="4" w:space="0" w:color="auto"/>
        </w:tblBorders>
        <w:tblLook w:val="04A0"/>
      </w:tblPr>
      <w:tblGrid>
        <w:gridCol w:w="1536"/>
        <w:gridCol w:w="630"/>
        <w:gridCol w:w="1616"/>
        <w:gridCol w:w="1536"/>
        <w:gridCol w:w="1616"/>
        <w:gridCol w:w="1736"/>
        <w:gridCol w:w="1536"/>
        <w:gridCol w:w="1656"/>
      </w:tblGrid>
      <w:tr w:rsidR="00C0335C" w:rsidRPr="00B14251" w:rsidTr="00DB722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N </w:t>
            </w:r>
            <w:r w:rsidR="00C0335C"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N </w:t>
            </w:r>
            <w:r w:rsidR="00C0335C"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N </w:t>
            </w:r>
            <w:r w:rsidR="00C0335C"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N </w:t>
            </w:r>
            <w:r w:rsidR="00C0335C"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N </w:t>
            </w:r>
            <w:r w:rsidR="00C0335C"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251" w:rsidRPr="00B14251" w:rsidRDefault="00B14251" w:rsidP="006B7237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N </w:t>
            </w:r>
            <w:r w:rsidR="003A0B9C"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</w:t>
            </w:r>
            <w:r w:rsidRPr="00B14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</w:t>
            </w:r>
            <w:r w:rsidR="00C033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X</w:t>
            </w:r>
          </w:p>
        </w:tc>
      </w:tr>
      <w:tr w:rsidR="00572652" w:rsidRPr="00B14251" w:rsidTr="00572652">
        <w:trPr>
          <w:trHeight w:val="300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, 68.84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, 23.81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, 1.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, 4.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, 6.98</w:t>
            </w:r>
          </w:p>
        </w:tc>
      </w:tr>
      <w:tr w:rsidR="00572652" w:rsidRPr="00B14251" w:rsidTr="00DB72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09, 1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,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-0.014, 1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, 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, 88.02†</w:t>
            </w:r>
          </w:p>
        </w:tc>
      </w:tr>
      <w:tr w:rsidR="00572652" w:rsidRPr="00B14251" w:rsidTr="0057265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malari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, 13.49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, 29.97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, 45.77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, 50.77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, 160.40†</w:t>
            </w:r>
          </w:p>
        </w:tc>
      </w:tr>
      <w:tr w:rsidR="00572652" w:rsidRPr="00B14251" w:rsidTr="00DB72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, 9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, 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, 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, 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, 6.25</w:t>
            </w:r>
          </w:p>
        </w:tc>
      </w:tr>
      <w:tr w:rsidR="00572652" w:rsidRPr="00B14251" w:rsidTr="0057265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ov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, 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, 44.58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, 9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, 23.69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, 104.67†</w:t>
            </w:r>
          </w:p>
        </w:tc>
      </w:tr>
      <w:tr w:rsidR="00572652" w:rsidRPr="00B14251" w:rsidTr="00DB72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, 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, 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, 16.19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6, 67.21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, 19.89†</w:t>
            </w:r>
          </w:p>
        </w:tc>
      </w:tr>
      <w:tr w:rsidR="00572652" w:rsidRPr="00B14251" w:rsidTr="0057265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viv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, 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, 15.52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, 13.98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, 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, 98.03†</w:t>
            </w:r>
          </w:p>
        </w:tc>
      </w:tr>
      <w:tr w:rsidR="00572652" w:rsidRPr="00B14251" w:rsidTr="00DB72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-0.007, 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, 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, 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, 111.50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2652" w:rsidRPr="00B14251" w:rsidRDefault="00572652" w:rsidP="006B72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, 26.38†</w:t>
            </w:r>
          </w:p>
        </w:tc>
      </w:tr>
    </w:tbl>
    <w:p w:rsidR="0073547C" w:rsidRDefault="006B7237"/>
    <w:sectPr w:rsidR="0073547C" w:rsidSect="00B142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F03A3"/>
    <w:rsid w:val="000332F0"/>
    <w:rsid w:val="00044971"/>
    <w:rsid w:val="00050997"/>
    <w:rsid w:val="003A0B9C"/>
    <w:rsid w:val="00572652"/>
    <w:rsid w:val="00581F84"/>
    <w:rsid w:val="006B7237"/>
    <w:rsid w:val="009A1715"/>
    <w:rsid w:val="00B14251"/>
    <w:rsid w:val="00C0335C"/>
    <w:rsid w:val="00CF03A3"/>
    <w:rsid w:val="00DB7229"/>
    <w:rsid w:val="00ED3AFD"/>
    <w:rsid w:val="00FC2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3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.Obare</dc:creator>
  <cp:lastModifiedBy>Peter.Obare</cp:lastModifiedBy>
  <cp:revision>2</cp:revision>
  <dcterms:created xsi:type="dcterms:W3CDTF">2013-03-20T07:07:00Z</dcterms:created>
  <dcterms:modified xsi:type="dcterms:W3CDTF">2013-03-20T12:10:00Z</dcterms:modified>
</cp:coreProperties>
</file>